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382D8" w14:textId="7785C723" w:rsidR="00EE3EBB" w:rsidRPr="009C263D" w:rsidRDefault="00EE3EBB" w:rsidP="00EE3EBB">
      <w:pPr>
        <w:spacing w:line="276" w:lineRule="auto"/>
        <w:jc w:val="left"/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</w:pPr>
      <w:bookmarkStart w:id="0" w:name="OLE_LINK37"/>
      <w:r w:rsidRPr="009C263D"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  <w:t>Supplementary Table 1</w:t>
      </w:r>
      <w:bookmarkStart w:id="1" w:name="_Hlk37119340"/>
    </w:p>
    <w:bookmarkEnd w:id="0"/>
    <w:p w14:paraId="1CDF9321" w14:textId="163D0982" w:rsidR="00EE3EBB" w:rsidRPr="009C263D" w:rsidRDefault="00EE3EBB" w:rsidP="00EE3EBB">
      <w:pPr>
        <w:spacing w:line="276" w:lineRule="auto"/>
        <w:jc w:val="left"/>
        <w:rPr>
          <w:rFonts w:ascii="Times" w:hAnsi="Times" w:cs="Times"/>
          <w:color w:val="000000" w:themeColor="text1"/>
          <w:sz w:val="24"/>
          <w:szCs w:val="28"/>
          <w:highlight w:val="yellow"/>
        </w:rPr>
      </w:pPr>
      <w:r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 xml:space="preserve">Comparison of characteristics according to SUA </w:t>
      </w:r>
      <w:bookmarkEnd w:id="1"/>
      <w:r w:rsidR="00A823BE"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>cutoff points</w:t>
      </w:r>
    </w:p>
    <w:tbl>
      <w:tblPr>
        <w:tblStyle w:val="a7"/>
        <w:tblW w:w="8259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2448"/>
        <w:gridCol w:w="2448"/>
        <w:gridCol w:w="1152"/>
      </w:tblGrid>
      <w:tr w:rsidR="0053515B" w:rsidRPr="009C263D" w14:paraId="54844574" w14:textId="77777777" w:rsidTr="00BC2880">
        <w:trPr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C19CD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i/>
                <w:iCs/>
                <w:color w:val="000000" w:themeColor="text1"/>
                <w:szCs w:val="22"/>
                <w:highlight w:val="yellow"/>
              </w:rPr>
            </w:pPr>
            <w:bookmarkStart w:id="2" w:name="_Hlk33316965"/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Variable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6ABE1" w14:textId="1F500BB6" w:rsidR="0053515B" w:rsidRPr="009C263D" w:rsidRDefault="009D38FE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Normal</w:t>
            </w:r>
            <w:r w:rsidR="0053515B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 SUA </w:t>
            </w:r>
            <w:r w:rsidR="006235ED" w:rsidRPr="009C263D">
              <w:rPr>
                <w:rFonts w:ascii="Times" w:hAnsi="Times" w:cs="Times" w:hint="eastAsia"/>
                <w:b/>
                <w:bCs/>
                <w:color w:val="000000" w:themeColor="text1"/>
                <w:szCs w:val="22"/>
                <w:highlight w:val="yellow"/>
              </w:rPr>
              <w:t>l</w:t>
            </w:r>
            <w:r w:rsidR="006235E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eve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CD1D8" w14:textId="6CA21A25" w:rsidR="0053515B" w:rsidRPr="009C263D" w:rsidRDefault="009D38FE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High</w:t>
            </w:r>
            <w:r w:rsidR="006235E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 SUA</w:t>
            </w:r>
            <w:r w:rsidR="0053515B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 </w:t>
            </w:r>
            <w:r w:rsidR="006235E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level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0B248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i/>
                <w:iCs/>
                <w:color w:val="000000" w:themeColor="text1"/>
                <w:szCs w:val="22"/>
                <w:highlight w:val="yellow"/>
              </w:rPr>
              <w:t>P</w:t>
            </w:r>
          </w:p>
        </w:tc>
      </w:tr>
      <w:tr w:rsidR="0053515B" w:rsidRPr="009C263D" w14:paraId="104E6AAA" w14:textId="77777777" w:rsidTr="00BC2880">
        <w:trPr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9500D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bookmarkStart w:id="3" w:name="_Hlk47687672"/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0E58D" w14:textId="4310AEC9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(n = </w:t>
            </w:r>
            <w:r w:rsidR="00F826C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2739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3428B" w14:textId="0FB428AE" w:rsidR="0053515B" w:rsidRPr="009C263D" w:rsidRDefault="006235E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(n = </w:t>
            </w:r>
            <w:r w:rsidR="00F826C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7</w:t>
            </w:r>
            <w:r w:rsidR="00F826CD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EDFEA2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</w:p>
        </w:tc>
      </w:tr>
      <w:bookmarkEnd w:id="3"/>
      <w:tr w:rsidR="0053515B" w:rsidRPr="009C263D" w14:paraId="211A560E" w14:textId="77777777" w:rsidTr="00BC2880">
        <w:trPr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EBF1F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Gender (male), n (%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6C70D" w14:textId="0D943289" w:rsidR="0053515B" w:rsidRPr="009C263D" w:rsidRDefault="006402E9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911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9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F1FCF" w14:textId="1F688A4F" w:rsidR="0053515B" w:rsidRPr="009C263D" w:rsidRDefault="006C7979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33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3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2119C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bookmarkStart w:id="4" w:name="OLE_LINK85"/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a</w:t>
            </w:r>
            <w:bookmarkEnd w:id="4"/>
          </w:p>
        </w:tc>
      </w:tr>
      <w:tr w:rsidR="0053515B" w:rsidRPr="009C263D" w14:paraId="2247B512" w14:textId="77777777" w:rsidTr="00BC2880">
        <w:trPr>
          <w:trHeight w:val="28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A641C66" w14:textId="492E9455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Age (year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DA22935" w14:textId="562E5821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0.</w:t>
            </w:r>
            <w:r w:rsidR="009D38F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9D38F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3</w:t>
            </w:r>
            <w:r w:rsidR="009D38F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11399EB" w14:textId="7FDF6A41" w:rsidR="0053515B" w:rsidRPr="009C263D" w:rsidRDefault="00201EFA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9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9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ADB00E" w14:textId="75CC7BFE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.</w:t>
            </w:r>
            <w:r w:rsidR="004E106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8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</w:t>
            </w:r>
            <w:r w:rsidR="00D41E3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619E4608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3FA3EEB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BMI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kg/m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  <w:vertAlign w:val="superscript"/>
              </w:rPr>
              <w:t>2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24C9860" w14:textId="676CE3FA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bookmarkStart w:id="5" w:name="OLE_LINK91"/>
            <w:bookmarkStart w:id="6" w:name="OLE_LINK92"/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bookmarkEnd w:id="5"/>
            <w:bookmarkEnd w:id="6"/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.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F7E5248" w14:textId="048AE2F8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2.6</w:t>
            </w:r>
            <w:r w:rsidR="00201EFA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33D5CF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45948E13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FF186F6" w14:textId="053D6EA1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WC (cm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FD34DFB" w14:textId="27F8FC71" w:rsidR="0053515B" w:rsidRPr="009C263D" w:rsidRDefault="00F17C6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1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3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8635C05" w14:textId="0029B21C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8.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FD7593" w14:textId="6F94FEA6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D41E39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7A84151D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F1B4A89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S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76F98" w14:textId="70C59DEF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F17C6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0DD95" w14:textId="16D21A5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4.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5CBB23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0495240C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82AECDA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D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1CD2FA6" w14:textId="6680CBC5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7A9E5F3" w14:textId="023B0B29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6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0.</w:t>
            </w:r>
            <w:r w:rsidR="00AC10D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EDD871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5CA1CCB6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8948E4A" w14:textId="20C9DAAD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ALT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IU/L)</w:t>
            </w:r>
            <w:bookmarkStart w:id="7" w:name="OLE_LINK96"/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 xml:space="preserve"> </w:t>
            </w:r>
            <w:bookmarkEnd w:id="7"/>
            <w:r w:rsidRPr="009C263D">
              <w:rPr>
                <w:rFonts w:ascii="Times" w:hAnsi="Times" w:cs="Times"/>
                <w:color w:val="1C1D1E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62393FC" w14:textId="31794838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 (1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.0, 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DF101FD" w14:textId="5F069C49" w:rsidR="0053515B" w:rsidRPr="009C263D" w:rsidRDefault="003A1B2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.0 (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.0,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5EA30C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c</w:t>
            </w:r>
          </w:p>
        </w:tc>
      </w:tr>
      <w:tr w:rsidR="0053515B" w:rsidRPr="009C263D" w14:paraId="17C7DE66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6375BA7" w14:textId="1FFEB86D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bookmarkStart w:id="8" w:name="_Hlk53323710"/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AST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IU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4C3E0F8" w14:textId="49CD6D7D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E25AF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9</w:t>
            </w:r>
            <w:r w:rsidR="00E25AF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7.6</w:t>
            </w:r>
            <w:r w:rsidR="00E25AF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99A78FC" w14:textId="2CD1BED0" w:rsidR="0053515B" w:rsidRPr="009C263D" w:rsidRDefault="00E25AF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3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2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07D01F" w14:textId="34595E56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D41E39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bookmarkEnd w:id="8"/>
      <w:tr w:rsidR="0053515B" w:rsidRPr="009C263D" w14:paraId="31CE00EE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9ABBE2D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FP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BD5A" w14:textId="616E8748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.</w:t>
            </w:r>
            <w:r w:rsidR="00E25AF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 ± 1.6</w:t>
            </w:r>
            <w:r w:rsidR="00E25AF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334F" w14:textId="4FE1EF14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.</w:t>
            </w:r>
            <w:r w:rsidR="00F0315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 ± 1.6</w:t>
            </w:r>
            <w:r w:rsidR="00F0315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00912A" w14:textId="1973787B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.9</w:t>
            </w:r>
            <w:r w:rsidR="004E106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53515B" w:rsidRPr="009C263D" w14:paraId="42702D44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70669ED" w14:textId="09F602A5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T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 xml:space="preserve">(mmol/L) </w:t>
            </w:r>
            <w:r w:rsidRPr="009C263D">
              <w:rPr>
                <w:rFonts w:ascii="Times" w:hAnsi="Times" w:cs="Times"/>
                <w:color w:val="1C1D1E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C1A7D2A" w14:textId="1A13FF91" w:rsidR="0053515B" w:rsidRPr="009C263D" w:rsidRDefault="003A1B2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 (0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0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, 1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5</w:t>
            </w:r>
            <w:r w:rsidR="0053515B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F40ACD0" w14:textId="48C2D485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.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1</w:t>
            </w:r>
            <w:r w:rsidR="003A1B2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, </w:t>
            </w:r>
            <w:r w:rsidR="004B58E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4B58E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46FD4C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c</w:t>
            </w:r>
          </w:p>
        </w:tc>
      </w:tr>
      <w:tr w:rsidR="0053515B" w:rsidRPr="009C263D" w14:paraId="4118D63B" w14:textId="77777777" w:rsidTr="00BC2880">
        <w:trPr>
          <w:jc w:val="center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56FAE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TC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4837" w14:textId="23A93969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F0315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 ± 0.8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1564D" w14:textId="03AB258E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F0315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 ± 0.</w:t>
            </w:r>
            <w:r w:rsidR="00F0315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9FCED" w14:textId="77777777" w:rsidR="0053515B" w:rsidRPr="009C263D" w:rsidRDefault="0053515B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</w:tbl>
    <w:bookmarkEnd w:id="2"/>
    <w:p w14:paraId="70DF6FDF" w14:textId="77777777" w:rsidR="00EE3EBB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Abbreviations: </w:t>
      </w:r>
      <w:bookmarkStart w:id="9" w:name="OLE_LINK118"/>
      <w:bookmarkStart w:id="10" w:name="OLE_LINK119"/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BMI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body mass index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W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waist circumferenc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S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sy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D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dia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ALT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alanine aminotransfera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AST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aspartate aminotransfera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FP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fasting plasma gluco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riacylglycerol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otal cholesterol.</w:t>
      </w:r>
    </w:p>
    <w:p w14:paraId="3D735C6A" w14:textId="77777777" w:rsidR="00E24149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bookmarkStart w:id="11" w:name="OLE_LINK31"/>
      <w:bookmarkStart w:id="12" w:name="OLE_LINK185"/>
      <w:bookmarkEnd w:id="9"/>
      <w:bookmarkEnd w:id="10"/>
      <w:r w:rsidRPr="009C263D">
        <w:rPr>
          <w:rFonts w:ascii="Times" w:hAnsi="Times" w:cs="Times"/>
          <w:color w:val="1C1D1E"/>
          <w:szCs w:val="21"/>
          <w:highlight w:val="yellow"/>
          <w:shd w:val="clear" w:color="auto" w:fill="FFFFFF"/>
          <w:vertAlign w:val="superscript"/>
        </w:rPr>
        <w:t>†</w:t>
      </w:r>
      <w:r w:rsidRPr="009C263D">
        <w:rPr>
          <w:rFonts w:ascii="Times" w:hAnsi="Times" w:cs="Times"/>
          <w:color w:val="000000" w:themeColor="text1"/>
          <w:kern w:val="0"/>
          <w:szCs w:val="21"/>
          <w:highlight w:val="yellow"/>
        </w:rPr>
        <w:t xml:space="preserve"> </w:t>
      </w:r>
      <w:bookmarkStart w:id="13" w:name="OLE_LINK71"/>
      <w:r w:rsidRPr="009C263D">
        <w:rPr>
          <w:rFonts w:ascii="Times" w:hAnsi="Times" w:cs="Times"/>
          <w:color w:val="000000" w:themeColor="text1"/>
          <w:szCs w:val="21"/>
          <w:highlight w:val="yellow"/>
        </w:rPr>
        <w:t>non-normally distributed variables</w:t>
      </w:r>
      <w:bookmarkEnd w:id="13"/>
      <w:r w:rsidR="00E24149" w:rsidRPr="009C263D">
        <w:rPr>
          <w:rFonts w:ascii="Times" w:hAnsi="Times" w:cs="Times"/>
          <w:color w:val="000000" w:themeColor="text1"/>
          <w:szCs w:val="21"/>
          <w:highlight w:val="yellow"/>
        </w:rPr>
        <w:t>.</w:t>
      </w:r>
      <w:bookmarkStart w:id="14" w:name="OLE_LINK124"/>
    </w:p>
    <w:p w14:paraId="3FD6E81C" w14:textId="0B8AAD07" w:rsidR="00EE3EBB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a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</w:t>
      </w:r>
      <w:bookmarkStart w:id="15" w:name="OLE_LINK176"/>
      <w:r w:rsidRPr="009C263D">
        <w:rPr>
          <w:rFonts w:ascii="Times" w:hAnsi="Times" w:cs="Times"/>
          <w:color w:val="000000" w:themeColor="text1"/>
          <w:szCs w:val="21"/>
          <w:highlight w:val="yellow"/>
        </w:rPr>
        <w:t>Chi square test;</w:t>
      </w:r>
      <w:bookmarkEnd w:id="15"/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b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</w:t>
      </w:r>
      <w:r w:rsidR="00E24149" w:rsidRPr="009C263D">
        <w:rPr>
          <w:rFonts w:ascii="Times" w:hAnsi="Times" w:cs="Times"/>
          <w:color w:val="000000" w:themeColor="text1"/>
          <w:szCs w:val="21"/>
          <w:highlight w:val="yellow"/>
        </w:rPr>
        <w:t>independent-samples T-test;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 xml:space="preserve">c </w:t>
      </w:r>
      <w:r w:rsidR="00E24149" w:rsidRPr="009C263D">
        <w:rPr>
          <w:rFonts w:ascii="Times" w:hAnsi="Times" w:cs="Times"/>
          <w:color w:val="000000" w:themeColor="text1"/>
          <w:szCs w:val="21"/>
          <w:highlight w:val="yellow"/>
        </w:rPr>
        <w:t>Mann-Whitney U-test</w:t>
      </w:r>
    </w:p>
    <w:p w14:paraId="7A017C7D" w14:textId="0F952216" w:rsidR="00003B6D" w:rsidRPr="009C263D" w:rsidRDefault="00763F02" w:rsidP="00003B6D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bookmarkStart w:id="16" w:name="OLE_LINK36"/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Normal </w:t>
      </w:r>
      <w:r w:rsidR="00003B6D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SUA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>level,</w:t>
      </w:r>
      <w:bookmarkStart w:id="17" w:name="OLE_LINK33"/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bookmarkStart w:id="18" w:name="OLE_LINK34"/>
      <w:r w:rsidR="00003B6D" w:rsidRPr="009C263D">
        <w:rPr>
          <w:rFonts w:ascii="Times" w:hAnsi="Times" w:cs="Times"/>
          <w:color w:val="000000" w:themeColor="text1"/>
          <w:szCs w:val="22"/>
          <w:highlight w:val="yellow"/>
        </w:rPr>
        <w:sym w:font="Symbol" w:char="F0A3"/>
      </w:r>
      <w:r w:rsidR="00003B6D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>42</w:t>
      </w:r>
      <w:r w:rsidR="00003B6D" w:rsidRPr="009C263D">
        <w:rPr>
          <w:rFonts w:ascii="Times" w:hAnsi="Times" w:cs="Times"/>
          <w:color w:val="000000" w:themeColor="text1"/>
          <w:szCs w:val="22"/>
          <w:highlight w:val="yellow"/>
        </w:rPr>
        <w:t>0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sym w:font="Symbol" w:char="F06D"/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mol/L in males</w:t>
      </w:r>
      <w:bookmarkEnd w:id="17"/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and</w:t>
      </w:r>
      <w:r w:rsidR="00365478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="00365478" w:rsidRPr="009C263D">
        <w:rPr>
          <w:rFonts w:ascii="Times" w:hAnsi="Times" w:cs="Times"/>
          <w:color w:val="000000" w:themeColor="text1"/>
          <w:szCs w:val="22"/>
          <w:highlight w:val="yellow"/>
        </w:rPr>
        <w:sym w:font="Symbol" w:char="F0A3"/>
      </w:r>
      <w:r w:rsidR="00365478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360 </w:t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sym w:font="Symbol" w:char="F06D"/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mol/L in females</w:t>
      </w:r>
      <w:bookmarkEnd w:id="18"/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; High SUA level, </w:t>
      </w:r>
      <w:r w:rsidR="00365478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&gt; 420 </w:t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sym w:font="Symbol" w:char="F06D"/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mol/L in males and</w:t>
      </w:r>
      <w:r w:rsidR="00365478"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&gt; 360 </w:t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sym w:font="Symbol" w:char="F06D"/>
      </w:r>
      <w:r w:rsidR="0036547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mol/L in females.</w:t>
      </w:r>
    </w:p>
    <w:bookmarkEnd w:id="16"/>
    <w:p w14:paraId="7D5AEDE5" w14:textId="6D7940D3" w:rsidR="00003B6D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>Results in bold type indicate statistically significant.</w:t>
      </w:r>
      <w:bookmarkEnd w:id="11"/>
    </w:p>
    <w:p w14:paraId="5FB8E200" w14:textId="77777777" w:rsidR="00CF1900" w:rsidRPr="009C263D" w:rsidRDefault="00CF1900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</w:p>
    <w:bookmarkEnd w:id="12"/>
    <w:bookmarkEnd w:id="14"/>
    <w:p w14:paraId="234C1878" w14:textId="2866CDBC" w:rsidR="00EE3EBB" w:rsidRPr="009C263D" w:rsidRDefault="00EE3EBB" w:rsidP="00EE3EBB">
      <w:pPr>
        <w:spacing w:line="276" w:lineRule="auto"/>
        <w:jc w:val="left"/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</w:pPr>
      <w:r w:rsidRPr="009C263D"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  <w:t>Supplementary Table 2</w:t>
      </w:r>
    </w:p>
    <w:p w14:paraId="3953760E" w14:textId="5236AAA3" w:rsidR="00EE3EBB" w:rsidRPr="009C263D" w:rsidRDefault="00EE3EBB" w:rsidP="00EE3EBB">
      <w:pPr>
        <w:spacing w:line="276" w:lineRule="auto"/>
        <w:jc w:val="left"/>
        <w:rPr>
          <w:rFonts w:ascii="Times" w:hAnsi="Times" w:cs="Times"/>
          <w:color w:val="000000" w:themeColor="text1"/>
          <w:sz w:val="24"/>
          <w:szCs w:val="28"/>
          <w:highlight w:val="yellow"/>
        </w:rPr>
      </w:pPr>
      <w:r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 xml:space="preserve">Comparison of characteristics according to ALT </w:t>
      </w:r>
      <w:r w:rsidR="004B14AA"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>cutoff points</w:t>
      </w:r>
    </w:p>
    <w:tbl>
      <w:tblPr>
        <w:tblStyle w:val="a7"/>
        <w:tblW w:w="8259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2448"/>
        <w:gridCol w:w="2448"/>
        <w:gridCol w:w="1152"/>
      </w:tblGrid>
      <w:tr w:rsidR="00F826CD" w:rsidRPr="009C263D" w14:paraId="481BB265" w14:textId="77777777" w:rsidTr="00F826CD">
        <w:trPr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4D558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Variable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97E23" w14:textId="350F65E6" w:rsidR="00F826CD" w:rsidRPr="009C263D" w:rsidRDefault="001479AF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Normal ALT leve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8F780" w14:textId="712F05B6" w:rsidR="00F826CD" w:rsidRPr="009C263D" w:rsidRDefault="001479AF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High ALT level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49B7C5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i/>
                <w:iCs/>
                <w:color w:val="000000" w:themeColor="text1"/>
                <w:szCs w:val="22"/>
                <w:highlight w:val="yellow"/>
              </w:rPr>
              <w:t>P</w:t>
            </w:r>
          </w:p>
        </w:tc>
      </w:tr>
      <w:tr w:rsidR="00F826CD" w:rsidRPr="009C263D" w14:paraId="2C851B68" w14:textId="77777777" w:rsidTr="00F826CD">
        <w:trPr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79E83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bookmarkStart w:id="19" w:name="_Hlk47687739"/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8EEEA" w14:textId="0F5609CB" w:rsidR="00F826CD" w:rsidRPr="009C263D" w:rsidRDefault="001479AF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(n = </w:t>
            </w:r>
            <w:r w:rsidR="00FF341A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2897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2735C" w14:textId="084D1C4F" w:rsidR="00F826CD" w:rsidRPr="009C263D" w:rsidRDefault="001479AF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(n = 4</w:t>
            </w:r>
            <w:r w:rsidR="00915184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14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4BDDB4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</w:p>
        </w:tc>
      </w:tr>
      <w:bookmarkEnd w:id="19"/>
      <w:tr w:rsidR="00F826CD" w:rsidRPr="009C263D" w14:paraId="6B6824F6" w14:textId="77777777" w:rsidTr="00F826CD">
        <w:trPr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93688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Gender (male), n (%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2DB968" w14:textId="327497BC" w:rsidR="00F826CD" w:rsidRPr="009C263D" w:rsidRDefault="00E850F8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057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E6E86" w14:textId="6EC88900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E850F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E850F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E850F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57863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a</w:t>
            </w:r>
          </w:p>
        </w:tc>
      </w:tr>
      <w:tr w:rsidR="00F826CD" w:rsidRPr="009C263D" w14:paraId="2D93CD0B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55ED7A6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Age (year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AC88" w14:textId="192B5996" w:rsidR="00F826CD" w:rsidRPr="009C263D" w:rsidRDefault="004D2066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0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9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C435" w14:textId="6F99982D" w:rsidR="00F826CD" w:rsidRPr="009C263D" w:rsidRDefault="004D2066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8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4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4F3AE9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65228DAC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A2DF504" w14:textId="7EB1EC4C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BMI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kg/m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  <w:vertAlign w:val="superscript"/>
              </w:rPr>
              <w:t>2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6202" w14:textId="7A92218F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2.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5D27A" w14:textId="0F342F39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5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2.</w:t>
            </w:r>
            <w:r w:rsidR="00C6292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49FAAD" w14:textId="612CE5AD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4E2666E2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9A1DC9E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WC (cm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9122" w14:textId="408F1E01" w:rsidR="00F826CD" w:rsidRPr="009C263D" w:rsidRDefault="00C62925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2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A962" w14:textId="72EA8980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8.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613B23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553B9B95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245DCA5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S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E790A" w14:textId="6B45967D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2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4.</w:t>
            </w:r>
            <w:r w:rsidR="005D332C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38F8" w14:textId="4A80839B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7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2861C6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6CAD5A85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ACC74E0" w14:textId="77CB4136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D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95BC" w14:textId="00706545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2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7108F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178D" w14:textId="2846B723" w:rsidR="00F826CD" w:rsidRPr="009C263D" w:rsidRDefault="007108F1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0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9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0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762D1C" w14:textId="09A0C232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188B84BF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769EDF" w14:textId="2C43771C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AST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IU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A2E8" w14:textId="5E01FE81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4A6C7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4A6C7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4A6C7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4</w:t>
            </w:r>
            <w:r w:rsidR="004A6C7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8C93" w14:textId="486F6DC3" w:rsidR="00F826CD" w:rsidRPr="009C263D" w:rsidRDefault="004A6C7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3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9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4D5390" w14:textId="6BC9548B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0C818499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B70472A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SUA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</w:t>
            </w:r>
            <w:bookmarkStart w:id="20" w:name="OLE_LINK32"/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sym w:font="Symbol" w:char="F06D"/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mol/L</w:t>
            </w:r>
            <w:bookmarkEnd w:id="20"/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DD70" w14:textId="382BA12C" w:rsidR="00F826CD" w:rsidRPr="009C263D" w:rsidRDefault="004A6C7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3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9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00F5" w14:textId="11108656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8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26E73A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11722573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FC8A3F8" w14:textId="4D6D5735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FP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3863" w14:textId="1953F7E2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.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.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AF8E4" w14:textId="5BB3BD6B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.6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.</w:t>
            </w:r>
            <w:r w:rsidR="00C922E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34FA46" w14:textId="6259C0DA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.</w:t>
            </w:r>
            <w:r w:rsidR="00C0657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6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</w:t>
            </w:r>
            <w:r w:rsidR="00647F6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F826CD" w:rsidRPr="009C263D" w14:paraId="2FFD2215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3137455" w14:textId="76B75C93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T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 xml:space="preserve">(mmol/L) </w:t>
            </w:r>
            <w:r w:rsidRPr="009C263D">
              <w:rPr>
                <w:rFonts w:ascii="Times" w:hAnsi="Times" w:cs="Times"/>
                <w:color w:val="1C1D1E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CC9F" w14:textId="3EFE02FC" w:rsidR="00F826CD" w:rsidRPr="009C263D" w:rsidRDefault="00382871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0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0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1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, 1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9</w:t>
            </w:r>
            <w:r w:rsidR="00F826CD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F79B" w14:textId="40E1E63F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.</w:t>
            </w:r>
            <w:r w:rsidR="0038287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38287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38287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, </w:t>
            </w:r>
            <w:r w:rsidR="0038287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4</w:t>
            </w:r>
            <w:r w:rsidR="00382871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8121DD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c</w:t>
            </w:r>
          </w:p>
        </w:tc>
      </w:tr>
      <w:tr w:rsidR="00F826CD" w:rsidRPr="009C263D" w14:paraId="7127330C" w14:textId="77777777" w:rsidTr="00F826CD">
        <w:trPr>
          <w:jc w:val="center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150C7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lastRenderedPageBreak/>
              <w:t xml:space="preserve">TC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4B145" w14:textId="49AA1A7F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C0657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0.8</w:t>
            </w:r>
            <w:r w:rsidR="00C0657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168C7" w14:textId="66359A3B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C0657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0.</w:t>
            </w:r>
            <w:r w:rsidR="00C06578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997F3" w14:textId="77777777" w:rsidR="00F826CD" w:rsidRPr="009C263D" w:rsidRDefault="00F826CD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</w:tbl>
    <w:p w14:paraId="07DE3CCA" w14:textId="77777777" w:rsidR="00EE3EBB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Abbreviations: </w:t>
      </w:r>
      <w:bookmarkStart w:id="21" w:name="OLE_LINK115"/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BMI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body mass index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W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waist circumferenc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S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sy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D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dia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AST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aspartate aminotransfera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SUA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serum uric acid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FP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fasting plasma gluco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riacylglycerol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otal cholesterol.</w:t>
      </w:r>
      <w:bookmarkEnd w:id="21"/>
    </w:p>
    <w:p w14:paraId="6E468C0B" w14:textId="77777777" w:rsidR="00E861F1" w:rsidRPr="009C263D" w:rsidRDefault="00E861F1" w:rsidP="00E861F1">
      <w:pPr>
        <w:spacing w:line="276" w:lineRule="auto"/>
        <w:rPr>
          <w:rFonts w:ascii="Times" w:hAnsi="Times" w:cs="Times"/>
          <w:color w:val="000000" w:themeColor="text1"/>
          <w:kern w:val="0"/>
          <w:szCs w:val="21"/>
          <w:highlight w:val="yellow"/>
        </w:rPr>
      </w:pPr>
      <w:r w:rsidRPr="009C263D">
        <w:rPr>
          <w:rFonts w:ascii="Times" w:hAnsi="Times" w:cs="Times"/>
          <w:color w:val="1C1D1E"/>
          <w:szCs w:val="21"/>
          <w:highlight w:val="yellow"/>
          <w:shd w:val="clear" w:color="auto" w:fill="FFFFFF"/>
          <w:vertAlign w:val="superscript"/>
        </w:rPr>
        <w:t>†</w:t>
      </w:r>
      <w:r w:rsidRPr="009C263D">
        <w:rPr>
          <w:rFonts w:ascii="Times" w:hAnsi="Times" w:cs="Times"/>
          <w:color w:val="000000" w:themeColor="text1"/>
          <w:kern w:val="0"/>
          <w:szCs w:val="21"/>
          <w:highlight w:val="yellow"/>
        </w:rPr>
        <w:t xml:space="preserve"> non-normally distributed variables.</w:t>
      </w:r>
    </w:p>
    <w:p w14:paraId="237778E9" w14:textId="77777777" w:rsidR="00E861F1" w:rsidRPr="009C263D" w:rsidRDefault="00E861F1" w:rsidP="00E861F1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a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Chi square test;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b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independent-samples T-test;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 xml:space="preserve">c 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>Mann-Whitney U-test</w:t>
      </w:r>
    </w:p>
    <w:p w14:paraId="39664050" w14:textId="3222242B" w:rsidR="00E861F1" w:rsidRPr="009C263D" w:rsidRDefault="00CF1900" w:rsidP="00E861F1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bookmarkStart w:id="22" w:name="_Hlk92577007"/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Normal ALT level,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sym w:font="Symbol" w:char="F0A3"/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40 </w:t>
      </w:r>
      <w:r w:rsidR="002F36A8" w:rsidRPr="009C263D">
        <w:rPr>
          <w:rFonts w:ascii="Times" w:eastAsia="等线" w:hAnsi="Times" w:cs="Times"/>
          <w:color w:val="000000" w:themeColor="text1"/>
          <w:kern w:val="0"/>
          <w:szCs w:val="22"/>
          <w:highlight w:val="yellow"/>
        </w:rPr>
        <w:t>IU/L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; High </w:t>
      </w:r>
      <w:r w:rsidR="002F36A8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ALT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level,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&gt; 40 </w:t>
      </w:r>
      <w:r w:rsidR="002F36A8" w:rsidRPr="009C263D">
        <w:rPr>
          <w:rFonts w:ascii="Times" w:eastAsia="等线" w:hAnsi="Times" w:cs="Times"/>
          <w:color w:val="000000" w:themeColor="text1"/>
          <w:kern w:val="0"/>
          <w:szCs w:val="22"/>
          <w:highlight w:val="yellow"/>
        </w:rPr>
        <w:t>IU/L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.</w:t>
      </w:r>
    </w:p>
    <w:bookmarkEnd w:id="22"/>
    <w:p w14:paraId="22BE0359" w14:textId="77777777" w:rsidR="00E861F1" w:rsidRPr="009C263D" w:rsidRDefault="00E861F1" w:rsidP="00E861F1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>Results in bold type indicate statistically significant.</w:t>
      </w:r>
    </w:p>
    <w:p w14:paraId="5EC7C707" w14:textId="77777777" w:rsidR="00EE3EBB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</w:p>
    <w:p w14:paraId="312B48E9" w14:textId="5B44A2F0" w:rsidR="00EE3EBB" w:rsidRPr="009C263D" w:rsidRDefault="00EE3EBB" w:rsidP="00EE3EBB">
      <w:pPr>
        <w:spacing w:line="276" w:lineRule="auto"/>
        <w:jc w:val="left"/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</w:pPr>
      <w:r w:rsidRPr="009C263D">
        <w:rPr>
          <w:rFonts w:ascii="Times" w:hAnsi="Times" w:cs="Times"/>
          <w:b/>
          <w:bCs/>
          <w:color w:val="000000" w:themeColor="text1"/>
          <w:sz w:val="24"/>
          <w:szCs w:val="28"/>
          <w:highlight w:val="yellow"/>
        </w:rPr>
        <w:t xml:space="preserve">Supplementary Table 3 </w:t>
      </w:r>
    </w:p>
    <w:p w14:paraId="6498E5AA" w14:textId="214193F1" w:rsidR="00EE3EBB" w:rsidRPr="009C263D" w:rsidRDefault="00EE3EBB" w:rsidP="00EE3EBB">
      <w:pPr>
        <w:spacing w:line="276" w:lineRule="auto"/>
        <w:jc w:val="left"/>
        <w:rPr>
          <w:rFonts w:ascii="Times" w:hAnsi="Times" w:cs="Times"/>
          <w:color w:val="000000" w:themeColor="text1"/>
          <w:sz w:val="24"/>
          <w:szCs w:val="28"/>
          <w:highlight w:val="yellow"/>
        </w:rPr>
      </w:pPr>
      <w:r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 xml:space="preserve">Comparison of characteristics according to WC </w:t>
      </w:r>
      <w:r w:rsidR="004B14AA" w:rsidRPr="009C263D">
        <w:rPr>
          <w:rFonts w:ascii="Times" w:hAnsi="Times" w:cs="Times"/>
          <w:color w:val="000000" w:themeColor="text1"/>
          <w:sz w:val="24"/>
          <w:szCs w:val="28"/>
          <w:highlight w:val="yellow"/>
        </w:rPr>
        <w:t>cutoff points</w:t>
      </w:r>
    </w:p>
    <w:tbl>
      <w:tblPr>
        <w:tblStyle w:val="a7"/>
        <w:tblW w:w="8259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2448"/>
        <w:gridCol w:w="2448"/>
        <w:gridCol w:w="1152"/>
      </w:tblGrid>
      <w:tr w:rsidR="00E21EE0" w:rsidRPr="009C263D" w14:paraId="36E35F94" w14:textId="77777777" w:rsidTr="00E21EE0">
        <w:trPr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AF8E7C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Variable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A222E" w14:textId="146C8EA9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Normal WC leve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E3792" w14:textId="23A99DD9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High WC level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F2924D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i/>
                <w:iCs/>
                <w:color w:val="000000" w:themeColor="text1"/>
                <w:szCs w:val="22"/>
                <w:highlight w:val="yellow"/>
              </w:rPr>
              <w:t>P</w:t>
            </w:r>
          </w:p>
        </w:tc>
      </w:tr>
      <w:tr w:rsidR="00E21EE0" w:rsidRPr="009C263D" w14:paraId="1271A87D" w14:textId="77777777" w:rsidTr="00E21EE0">
        <w:trPr>
          <w:jc w:val="center"/>
        </w:trPr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D66ECE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bookmarkStart w:id="23" w:name="_Hlk47687906"/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5BDF5" w14:textId="33ECF985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(n = </w:t>
            </w:r>
            <w:r w:rsidR="00915184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2549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55A23" w14:textId="5D4C5F73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(n = </w:t>
            </w:r>
            <w:r w:rsidR="00915184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679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77F7FF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</w:p>
        </w:tc>
      </w:tr>
      <w:bookmarkEnd w:id="23"/>
      <w:tr w:rsidR="00E21EE0" w:rsidRPr="009C263D" w14:paraId="57EA899F" w14:textId="77777777" w:rsidTr="00E21EE0">
        <w:trPr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97564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Gender (male), n (%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936B9" w14:textId="4BC8A8CF" w:rsidR="00E21EE0" w:rsidRPr="009C263D" w:rsidRDefault="008D1A07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74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643A54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643A54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5364C" w14:textId="3878AF7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  <w:r w:rsidR="00643A54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643A54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A9608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>&lt; 0.001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 xml:space="preserve"> a</w:t>
            </w:r>
          </w:p>
        </w:tc>
      </w:tr>
      <w:tr w:rsidR="00E21EE0" w:rsidRPr="009C263D" w14:paraId="019369BC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BAE74FF" w14:textId="646689D1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Age (year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4B7A" w14:textId="1ED892E2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3F61A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3F61A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3F61A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3F61A5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7649" w14:textId="5C87EE48" w:rsidR="00E21EE0" w:rsidRPr="009C263D" w:rsidRDefault="00290D67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2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9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798295" w14:textId="493EC783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48AF47D6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F4BF3C4" w14:textId="4818D70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BMI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kg/m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  <w:vertAlign w:val="superscript"/>
              </w:rPr>
              <w:t>2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6EF5" w14:textId="4572EF18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bookmarkStart w:id="24" w:name="OLE_LINK128"/>
            <w:bookmarkStart w:id="25" w:name="OLE_LINK129"/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3 ± </w:t>
            </w:r>
            <w:bookmarkEnd w:id="24"/>
            <w:bookmarkEnd w:id="25"/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3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A0A8" w14:textId="7765DD6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8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90D6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89C09F" w14:textId="1C9D98EB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234FFF8A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763BFCD" w14:textId="7643DED6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S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1D3E5" w14:textId="4B892208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4.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C96A" w14:textId="23291C81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298E97" w14:textId="557BA001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2DEF1AD2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0B0BF3" w14:textId="414BA76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bookmarkStart w:id="26" w:name="_Hlk73474246"/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DBP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H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659AB" w14:textId="119E645E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 ± 9.9</w:t>
            </w:r>
            <w:r w:rsidR="0029367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E0A5" w14:textId="368E1B73" w:rsidR="00E21EE0" w:rsidRPr="009C263D" w:rsidRDefault="00122237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1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5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65D027" w14:textId="240BEDE1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bookmarkEnd w:id="26"/>
      <w:tr w:rsidR="00E21EE0" w:rsidRPr="009C263D" w14:paraId="6DE8EEC9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8E4BC09" w14:textId="0E62B700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ALT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</w:t>
            </w:r>
            <w:bookmarkStart w:id="27" w:name="OLE_LINK35"/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IU/L</w:t>
            </w:r>
            <w:bookmarkEnd w:id="27"/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 xml:space="preserve">) </w:t>
            </w:r>
            <w:r w:rsidRPr="009C263D">
              <w:rPr>
                <w:rFonts w:ascii="Times" w:hAnsi="Times" w:cs="Times"/>
                <w:color w:val="1C1D1E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85A2" w14:textId="51717FF1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 (1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.0, 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3B97" w14:textId="074FEDE1" w:rsidR="00E21EE0" w:rsidRPr="009C263D" w:rsidRDefault="00027C53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.0,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7789A8" w14:textId="00D3BCF0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c</w:t>
            </w:r>
          </w:p>
        </w:tc>
      </w:tr>
      <w:tr w:rsidR="00E21EE0" w:rsidRPr="009C263D" w14:paraId="417680ED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C1D7F7F" w14:textId="062D1888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AST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IU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0E2F6" w14:textId="6568199F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12223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12223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12223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122237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FB735" w14:textId="2B665118" w:rsidR="00E21EE0" w:rsidRPr="009C263D" w:rsidRDefault="008A3DF3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3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DC0347" w14:textId="0D9B4ACF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603C3870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A3CDE88" w14:textId="6BBDC699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SUA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sym w:font="Symbol" w:char="F06D"/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mol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10D4" w14:textId="6D3F5312" w:rsidR="00E21EE0" w:rsidRPr="009C263D" w:rsidRDefault="008A3DF3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7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8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3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4D95" w14:textId="79A3B4B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.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0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A22397" w14:textId="72D55583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4AFC8125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14DFFB3" w14:textId="37CE5433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FP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35CB" w14:textId="575FBBC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.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 ± 1.</w:t>
            </w:r>
            <w:r w:rsidR="001D3A1E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77654" w14:textId="7EE3C2C7" w:rsidR="00E21EE0" w:rsidRPr="009C263D" w:rsidRDefault="001D3A1E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7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1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128ECA" w14:textId="60B3E85C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  <w:tr w:rsidR="00E21EE0" w:rsidRPr="009C263D" w14:paraId="72892CAC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F35742" w14:textId="018107D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TG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 xml:space="preserve">(mmol/L) </w:t>
            </w:r>
            <w:r w:rsidRPr="009C263D">
              <w:rPr>
                <w:rFonts w:ascii="Times" w:hAnsi="Times" w:cs="Times"/>
                <w:color w:val="1C1D1E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719E" w14:textId="21F2E95C" w:rsidR="00E21EE0" w:rsidRPr="009C263D" w:rsidRDefault="00027C53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07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0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9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, 1.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0</w:t>
            </w:r>
            <w:r w:rsidR="00E21EE0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E90CA" w14:textId="1BB098E9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.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66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(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17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, 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.</w:t>
            </w:r>
            <w:r w:rsidR="00027C53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32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065F77" w14:textId="77777777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c</w:t>
            </w:r>
          </w:p>
        </w:tc>
      </w:tr>
      <w:tr w:rsidR="00E21EE0" w:rsidRPr="009C263D" w14:paraId="634F241F" w14:textId="77777777" w:rsidTr="00E21EE0">
        <w:trPr>
          <w:jc w:val="center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B787" w14:textId="4F1500B3" w:rsidR="00E21EE0" w:rsidRPr="009C263D" w:rsidRDefault="00E21EE0" w:rsidP="005831EB">
            <w:pPr>
              <w:spacing w:line="276" w:lineRule="auto"/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TC </w:t>
            </w:r>
            <w:r w:rsidRPr="009C263D">
              <w:rPr>
                <w:rFonts w:ascii="Times" w:eastAsia="等线" w:hAnsi="Times" w:cs="Times"/>
                <w:color w:val="000000" w:themeColor="text1"/>
                <w:szCs w:val="22"/>
                <w:highlight w:val="yellow"/>
              </w:rPr>
              <w:t>(mmol/L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45F07" w14:textId="13395174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FD0D1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55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0.</w:t>
            </w:r>
            <w:r w:rsidR="00FD0D1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8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E7717" w14:textId="5F0298F3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color w:val="000000" w:themeColor="text1"/>
                <w:szCs w:val="22"/>
                <w:highlight w:val="yellow"/>
              </w:rPr>
            </w:pP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4.</w:t>
            </w:r>
            <w:r w:rsidR="00FD0D1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79</w:t>
            </w:r>
            <w:r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 xml:space="preserve"> ± 0.</w:t>
            </w:r>
            <w:r w:rsidR="00FD0D19" w:rsidRPr="009C263D">
              <w:rPr>
                <w:rFonts w:ascii="Times" w:hAnsi="Times" w:cs="Times"/>
                <w:color w:val="000000" w:themeColor="text1"/>
                <w:szCs w:val="22"/>
                <w:highlight w:val="yellow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00F7E" w14:textId="3FDB36E0" w:rsidR="00E21EE0" w:rsidRPr="009C263D" w:rsidRDefault="00E21EE0" w:rsidP="005831EB">
            <w:pPr>
              <w:spacing w:line="276" w:lineRule="auto"/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</w:pPr>
            <w:r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</w:rPr>
              <w:t xml:space="preserve">&lt; 0.001 </w:t>
            </w:r>
            <w:r w:rsidR="00647F63" w:rsidRPr="009C263D">
              <w:rPr>
                <w:rFonts w:ascii="Times" w:hAnsi="Times" w:cs="Times"/>
                <w:b/>
                <w:bCs/>
                <w:color w:val="000000" w:themeColor="text1"/>
                <w:szCs w:val="22"/>
                <w:highlight w:val="yellow"/>
                <w:vertAlign w:val="superscript"/>
              </w:rPr>
              <w:t>b</w:t>
            </w:r>
          </w:p>
        </w:tc>
      </w:tr>
    </w:tbl>
    <w:p w14:paraId="6E29A0CF" w14:textId="77777777" w:rsidR="00EE3EBB" w:rsidRPr="009C263D" w:rsidRDefault="00EE3EBB" w:rsidP="00EE3EBB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Abbreviations: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BMI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body mass index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W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</w:t>
      </w:r>
      <w:bookmarkStart w:id="28" w:name="OLE_LINK62"/>
      <w:r w:rsidRPr="009C263D">
        <w:rPr>
          <w:rFonts w:ascii="Times" w:hAnsi="Times" w:cs="Times"/>
          <w:color w:val="000000" w:themeColor="text1"/>
          <w:szCs w:val="21"/>
          <w:highlight w:val="yellow"/>
        </w:rPr>
        <w:t>waist circumference</w:t>
      </w:r>
      <w:bookmarkEnd w:id="28"/>
      <w:r w:rsidRPr="009C263D">
        <w:rPr>
          <w:rFonts w:ascii="Times" w:hAnsi="Times" w:cs="Times"/>
          <w:color w:val="000000" w:themeColor="text1"/>
          <w:szCs w:val="21"/>
          <w:highlight w:val="yellow"/>
        </w:rPr>
        <w:t>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S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sy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DBP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diastolic blood pressure,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 xml:space="preserve"> ALT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alanine aminotransfera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AST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aspartate aminotransfera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SUA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serum uric acid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FP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fasting plasma glucose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G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riacylglycerol, </w:t>
      </w:r>
      <w:r w:rsidRPr="009C263D">
        <w:rPr>
          <w:rFonts w:ascii="Times" w:hAnsi="Times" w:cs="Times"/>
          <w:i/>
          <w:iCs/>
          <w:color w:val="000000" w:themeColor="text1"/>
          <w:szCs w:val="21"/>
          <w:highlight w:val="yellow"/>
        </w:rPr>
        <w:t>TC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total cholesterol.</w:t>
      </w:r>
    </w:p>
    <w:p w14:paraId="29E22A1A" w14:textId="77777777" w:rsidR="00E861F1" w:rsidRPr="009C263D" w:rsidRDefault="00E861F1" w:rsidP="00E861F1">
      <w:pPr>
        <w:spacing w:line="276" w:lineRule="auto"/>
        <w:rPr>
          <w:rFonts w:ascii="Times" w:hAnsi="Times" w:cs="Times"/>
          <w:color w:val="000000" w:themeColor="text1"/>
          <w:kern w:val="0"/>
          <w:szCs w:val="21"/>
          <w:highlight w:val="yellow"/>
        </w:rPr>
      </w:pPr>
      <w:r w:rsidRPr="009C263D">
        <w:rPr>
          <w:rFonts w:ascii="Times" w:hAnsi="Times" w:cs="Times"/>
          <w:color w:val="1C1D1E"/>
          <w:szCs w:val="21"/>
          <w:highlight w:val="yellow"/>
          <w:shd w:val="clear" w:color="auto" w:fill="FFFFFF"/>
          <w:vertAlign w:val="superscript"/>
        </w:rPr>
        <w:t>†</w:t>
      </w:r>
      <w:r w:rsidRPr="009C263D">
        <w:rPr>
          <w:rFonts w:ascii="Times" w:hAnsi="Times" w:cs="Times"/>
          <w:color w:val="000000" w:themeColor="text1"/>
          <w:kern w:val="0"/>
          <w:szCs w:val="21"/>
          <w:highlight w:val="yellow"/>
        </w:rPr>
        <w:t xml:space="preserve"> non-normally distributed variables.</w:t>
      </w:r>
    </w:p>
    <w:p w14:paraId="6475FE96" w14:textId="77777777" w:rsidR="00E861F1" w:rsidRPr="009C263D" w:rsidRDefault="00E861F1" w:rsidP="00E861F1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a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Chi square test;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>b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 xml:space="preserve"> independent-samples T-test; </w:t>
      </w:r>
      <w:r w:rsidRPr="009C263D">
        <w:rPr>
          <w:rFonts w:ascii="Times" w:hAnsi="Times" w:cs="Times"/>
          <w:color w:val="000000" w:themeColor="text1"/>
          <w:szCs w:val="21"/>
          <w:highlight w:val="yellow"/>
          <w:vertAlign w:val="superscript"/>
        </w:rPr>
        <w:t xml:space="preserve">c </w:t>
      </w:r>
      <w:r w:rsidRPr="009C263D">
        <w:rPr>
          <w:rFonts w:ascii="Times" w:hAnsi="Times" w:cs="Times"/>
          <w:color w:val="000000" w:themeColor="text1"/>
          <w:szCs w:val="21"/>
          <w:highlight w:val="yellow"/>
        </w:rPr>
        <w:t>Mann-Whitney U-test</w:t>
      </w:r>
    </w:p>
    <w:p w14:paraId="1DB4A3D9" w14:textId="2517ECFF" w:rsidR="00E861F1" w:rsidRPr="009C263D" w:rsidRDefault="001D03F4" w:rsidP="00E861F1">
      <w:pPr>
        <w:spacing w:line="276" w:lineRule="auto"/>
        <w:rPr>
          <w:rFonts w:ascii="Times" w:hAnsi="Times" w:cs="Times"/>
          <w:color w:val="000000" w:themeColor="text1"/>
          <w:szCs w:val="21"/>
          <w:highlight w:val="yellow"/>
        </w:rPr>
      </w:pPr>
      <w:bookmarkStart w:id="29" w:name="_Hlk92577016"/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Normal WC level,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sym w:font="Symbol" w:char="F0A3"/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="009F326E" w:rsidRPr="009C263D">
        <w:rPr>
          <w:rFonts w:ascii="Times" w:hAnsi="Times" w:cs="Times"/>
          <w:color w:val="000000" w:themeColor="text1"/>
          <w:szCs w:val="22"/>
          <w:highlight w:val="yellow"/>
        </w:rPr>
        <w:t>90 cm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in males and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sym w:font="Symbol" w:char="F0A3"/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="009F326E" w:rsidRPr="009C263D">
        <w:rPr>
          <w:rFonts w:ascii="Times" w:hAnsi="Times" w:cs="Times"/>
          <w:color w:val="000000" w:themeColor="text1"/>
          <w:szCs w:val="22"/>
          <w:highlight w:val="yellow"/>
        </w:rPr>
        <w:t>85 cm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in females; High </w:t>
      </w:r>
      <w:r w:rsidR="009F326E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WC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level, 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&gt; </w:t>
      </w:r>
      <w:r w:rsidR="009F326E" w:rsidRPr="009C263D">
        <w:rPr>
          <w:rFonts w:ascii="Times" w:hAnsi="Times" w:cs="Times"/>
          <w:color w:val="000000" w:themeColor="text1"/>
          <w:szCs w:val="22"/>
          <w:highlight w:val="yellow"/>
        </w:rPr>
        <w:t>9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0 </w:t>
      </w:r>
      <w:r w:rsidR="009F326E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cm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in males and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&gt; </w:t>
      </w:r>
      <w:r w:rsidR="009F326E" w:rsidRPr="009C263D">
        <w:rPr>
          <w:rFonts w:ascii="Times" w:hAnsi="Times" w:cs="Times"/>
          <w:color w:val="000000" w:themeColor="text1"/>
          <w:szCs w:val="22"/>
          <w:highlight w:val="yellow"/>
        </w:rPr>
        <w:t>85</w:t>
      </w:r>
      <w:r w:rsidRPr="009C263D">
        <w:rPr>
          <w:rFonts w:ascii="Times" w:hAnsi="Times" w:cs="Times"/>
          <w:color w:val="000000" w:themeColor="text1"/>
          <w:szCs w:val="22"/>
          <w:highlight w:val="yellow"/>
        </w:rPr>
        <w:t xml:space="preserve"> </w:t>
      </w:r>
      <w:r w:rsidR="009F326E"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>cm</w:t>
      </w:r>
      <w:r w:rsidRPr="009C263D">
        <w:rPr>
          <w:rFonts w:ascii="Times" w:eastAsia="等线" w:hAnsi="Times" w:cs="Times"/>
          <w:color w:val="000000" w:themeColor="text1"/>
          <w:szCs w:val="22"/>
          <w:highlight w:val="yellow"/>
        </w:rPr>
        <w:t xml:space="preserve"> in females.</w:t>
      </w:r>
    </w:p>
    <w:bookmarkEnd w:id="29"/>
    <w:p w14:paraId="35FE9021" w14:textId="77777777" w:rsidR="00E861F1" w:rsidRDefault="00E861F1" w:rsidP="00E861F1">
      <w:pPr>
        <w:spacing w:line="276" w:lineRule="auto"/>
        <w:rPr>
          <w:rFonts w:ascii="Times" w:hAnsi="Times" w:cs="Times"/>
          <w:color w:val="000000" w:themeColor="text1"/>
          <w:szCs w:val="21"/>
        </w:rPr>
      </w:pPr>
      <w:r w:rsidRPr="009C263D">
        <w:rPr>
          <w:rFonts w:ascii="Times" w:hAnsi="Times" w:cs="Times"/>
          <w:color w:val="000000" w:themeColor="text1"/>
          <w:szCs w:val="21"/>
          <w:highlight w:val="yellow"/>
        </w:rPr>
        <w:t>Results in bold type indicate statistically significant.</w:t>
      </w:r>
    </w:p>
    <w:p w14:paraId="778C7D00" w14:textId="481E0A6D" w:rsidR="003F5A87" w:rsidRPr="00E861F1" w:rsidRDefault="003F5A87" w:rsidP="005C0BAA">
      <w:pPr>
        <w:spacing w:line="360" w:lineRule="auto"/>
        <w:rPr>
          <w:rFonts w:cs="Calibri"/>
          <w:sz w:val="22"/>
          <w:szCs w:val="22"/>
        </w:rPr>
      </w:pPr>
    </w:p>
    <w:sectPr w:rsidR="003F5A87" w:rsidRPr="00E861F1" w:rsidSect="00BF3361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B1A3E" w14:textId="77777777" w:rsidR="009C3334" w:rsidRDefault="009C3334" w:rsidP="00DC0478">
      <w:r>
        <w:separator/>
      </w:r>
    </w:p>
  </w:endnote>
  <w:endnote w:type="continuationSeparator" w:id="0">
    <w:p w14:paraId="24A75A6A" w14:textId="77777777" w:rsidR="009C3334" w:rsidRDefault="009C3334" w:rsidP="00DC0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009AF" w14:textId="77777777" w:rsidR="009C3334" w:rsidRDefault="009C3334" w:rsidP="00DC0478">
      <w:r>
        <w:separator/>
      </w:r>
    </w:p>
  </w:footnote>
  <w:footnote w:type="continuationSeparator" w:id="0">
    <w:p w14:paraId="6F94CB29" w14:textId="77777777" w:rsidR="009C3334" w:rsidRDefault="009C3334" w:rsidP="00DC0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09"/>
    <w:rsid w:val="00003B6D"/>
    <w:rsid w:val="00027C53"/>
    <w:rsid w:val="0005228B"/>
    <w:rsid w:val="0005738F"/>
    <w:rsid w:val="000B7367"/>
    <w:rsid w:val="000C49D8"/>
    <w:rsid w:val="000D3309"/>
    <w:rsid w:val="000D71B5"/>
    <w:rsid w:val="00100C54"/>
    <w:rsid w:val="00122237"/>
    <w:rsid w:val="001479AF"/>
    <w:rsid w:val="00163B8F"/>
    <w:rsid w:val="0016446C"/>
    <w:rsid w:val="001D03F4"/>
    <w:rsid w:val="001D3A1E"/>
    <w:rsid w:val="002002BB"/>
    <w:rsid w:val="00201EFA"/>
    <w:rsid w:val="00244D92"/>
    <w:rsid w:val="00290D67"/>
    <w:rsid w:val="00293673"/>
    <w:rsid w:val="002C1989"/>
    <w:rsid w:val="002C1B52"/>
    <w:rsid w:val="002F36A8"/>
    <w:rsid w:val="0036047C"/>
    <w:rsid w:val="00365478"/>
    <w:rsid w:val="00382871"/>
    <w:rsid w:val="003902C8"/>
    <w:rsid w:val="00396933"/>
    <w:rsid w:val="003A1B2E"/>
    <w:rsid w:val="003F5A87"/>
    <w:rsid w:val="003F61A5"/>
    <w:rsid w:val="00464C1C"/>
    <w:rsid w:val="00476BE8"/>
    <w:rsid w:val="004A6C7E"/>
    <w:rsid w:val="004B14AA"/>
    <w:rsid w:val="004B58E9"/>
    <w:rsid w:val="004D2066"/>
    <w:rsid w:val="004E1061"/>
    <w:rsid w:val="0053515B"/>
    <w:rsid w:val="00583642"/>
    <w:rsid w:val="005A412C"/>
    <w:rsid w:val="005C0BAA"/>
    <w:rsid w:val="005D332C"/>
    <w:rsid w:val="006235ED"/>
    <w:rsid w:val="006402E9"/>
    <w:rsid w:val="00643A54"/>
    <w:rsid w:val="00647F63"/>
    <w:rsid w:val="006C7979"/>
    <w:rsid w:val="007108F1"/>
    <w:rsid w:val="00763F02"/>
    <w:rsid w:val="007D7444"/>
    <w:rsid w:val="00813847"/>
    <w:rsid w:val="008A3DF3"/>
    <w:rsid w:val="008D1A07"/>
    <w:rsid w:val="00915184"/>
    <w:rsid w:val="009202CE"/>
    <w:rsid w:val="0096096C"/>
    <w:rsid w:val="00961BF8"/>
    <w:rsid w:val="009657F3"/>
    <w:rsid w:val="009C263D"/>
    <w:rsid w:val="009C3334"/>
    <w:rsid w:val="009D38FE"/>
    <w:rsid w:val="009E3914"/>
    <w:rsid w:val="009F326E"/>
    <w:rsid w:val="00A32205"/>
    <w:rsid w:val="00A32F5E"/>
    <w:rsid w:val="00A74E40"/>
    <w:rsid w:val="00A823BE"/>
    <w:rsid w:val="00AA39EB"/>
    <w:rsid w:val="00AC10D3"/>
    <w:rsid w:val="00B42FA0"/>
    <w:rsid w:val="00B6692D"/>
    <w:rsid w:val="00BA1319"/>
    <w:rsid w:val="00BC2880"/>
    <w:rsid w:val="00BF3361"/>
    <w:rsid w:val="00C06578"/>
    <w:rsid w:val="00C51058"/>
    <w:rsid w:val="00C62925"/>
    <w:rsid w:val="00C922E7"/>
    <w:rsid w:val="00C97F64"/>
    <w:rsid w:val="00CB3260"/>
    <w:rsid w:val="00CD4C50"/>
    <w:rsid w:val="00CF1900"/>
    <w:rsid w:val="00D028A1"/>
    <w:rsid w:val="00D3420F"/>
    <w:rsid w:val="00D41E39"/>
    <w:rsid w:val="00DA04D5"/>
    <w:rsid w:val="00DA0DB6"/>
    <w:rsid w:val="00DA620F"/>
    <w:rsid w:val="00DC0478"/>
    <w:rsid w:val="00DD0CB7"/>
    <w:rsid w:val="00DD5D13"/>
    <w:rsid w:val="00E04218"/>
    <w:rsid w:val="00E21EE0"/>
    <w:rsid w:val="00E24149"/>
    <w:rsid w:val="00E25AFD"/>
    <w:rsid w:val="00E307D0"/>
    <w:rsid w:val="00E37021"/>
    <w:rsid w:val="00E671A4"/>
    <w:rsid w:val="00E850F8"/>
    <w:rsid w:val="00E861F1"/>
    <w:rsid w:val="00EE3EBB"/>
    <w:rsid w:val="00F03158"/>
    <w:rsid w:val="00F16E76"/>
    <w:rsid w:val="00F17C6E"/>
    <w:rsid w:val="00F27C9D"/>
    <w:rsid w:val="00F31B5A"/>
    <w:rsid w:val="00F826CD"/>
    <w:rsid w:val="00F96505"/>
    <w:rsid w:val="00FA2B29"/>
    <w:rsid w:val="00FD0D19"/>
    <w:rsid w:val="00FF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497FBA"/>
  <w14:defaultImageDpi w14:val="32767"/>
  <w15:chartTrackingRefBased/>
  <w15:docId w15:val="{1F4DA6E0-CC9B-403F-A100-9CCCF3934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30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47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478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qFormat/>
    <w:rsid w:val="005A4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38940652@qq.com</dc:creator>
  <cp:keywords/>
  <dc:description/>
  <cp:lastModifiedBy>3238940652@qq.com</cp:lastModifiedBy>
  <cp:revision>23</cp:revision>
  <dcterms:created xsi:type="dcterms:W3CDTF">2021-06-30T07:48:00Z</dcterms:created>
  <dcterms:modified xsi:type="dcterms:W3CDTF">2022-01-09T07:26:00Z</dcterms:modified>
</cp:coreProperties>
</file>